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962" w:rsidRPr="00596962" w:rsidRDefault="00596962" w:rsidP="0010206A">
      <w:pPr>
        <w:rPr>
          <w:b/>
        </w:rPr>
      </w:pPr>
      <w:r w:rsidRPr="00596962">
        <w:rPr>
          <w:b/>
        </w:rPr>
        <w:t>SUPPLEMENTARY MATERIAL</w:t>
      </w:r>
    </w:p>
    <w:p w:rsidR="0010206A" w:rsidRPr="00596962" w:rsidRDefault="000D5B5E" w:rsidP="0010206A">
      <w:pPr>
        <w:rPr>
          <w:b/>
        </w:rPr>
      </w:pPr>
      <w:r w:rsidRPr="00596962">
        <w:rPr>
          <w:b/>
        </w:rPr>
        <w:t xml:space="preserve">Supplementary </w:t>
      </w:r>
      <w:r w:rsidR="0010206A" w:rsidRPr="00596962">
        <w:rPr>
          <w:b/>
        </w:rPr>
        <w:t>Table</w:t>
      </w:r>
      <w:r w:rsidR="00A810C3" w:rsidRPr="00596962">
        <w:rPr>
          <w:b/>
          <w:noProof/>
        </w:rPr>
        <w:t xml:space="preserve"> </w:t>
      </w:r>
      <w:r w:rsidR="00596962" w:rsidRPr="00596962">
        <w:rPr>
          <w:b/>
          <w:noProof/>
        </w:rPr>
        <w:t>S</w:t>
      </w:r>
      <w:r w:rsidR="00A810C3" w:rsidRPr="00596962">
        <w:rPr>
          <w:b/>
          <w:noProof/>
        </w:rPr>
        <w:t>1</w:t>
      </w:r>
      <w:r w:rsidR="0010206A" w:rsidRPr="00596962">
        <w:rPr>
          <w:b/>
        </w:rPr>
        <w:t xml:space="preserve">. British National Formulary Paragraphs used for identifying antibiotic prescriptions 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2830"/>
        <w:gridCol w:w="1985"/>
      </w:tblGrid>
      <w:tr w:rsidR="0010206A" w:rsidRPr="0010206A" w:rsidTr="0010206A">
        <w:trPr>
          <w:trHeight w:val="435"/>
        </w:trPr>
        <w:tc>
          <w:tcPr>
            <w:tcW w:w="2830" w:type="dxa"/>
            <w:shd w:val="clear" w:color="auto" w:fill="auto"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ategory</w:t>
            </w:r>
          </w:p>
        </w:tc>
        <w:tc>
          <w:tcPr>
            <w:tcW w:w="1985" w:type="dxa"/>
            <w:shd w:val="clear" w:color="auto" w:fill="auto"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  <w:b/>
              </w:rPr>
            </w:pPr>
            <w:r w:rsidRPr="0010206A">
              <w:rPr>
                <w:rFonts w:eastAsia="Times New Roman"/>
                <w:b/>
              </w:rPr>
              <w:t xml:space="preserve">BNF paragraph </w:t>
            </w:r>
          </w:p>
        </w:tc>
      </w:tr>
      <w:tr w:rsidR="0010206A" w:rsidRPr="0010206A" w:rsidTr="0010206A">
        <w:trPr>
          <w:trHeight w:val="435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proofErr w:type="spellStart"/>
            <w:r w:rsidRPr="0010206A">
              <w:rPr>
                <w:rFonts w:eastAsia="Times New Roman"/>
              </w:rPr>
              <w:t>Penicillin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1 </w:t>
            </w:r>
          </w:p>
        </w:tc>
      </w:tr>
      <w:tr w:rsidR="0010206A" w:rsidRPr="0010206A" w:rsidTr="0010206A">
        <w:trPr>
          <w:trHeight w:val="42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Macrolides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5 </w:t>
            </w:r>
          </w:p>
        </w:tc>
      </w:tr>
      <w:tr w:rsidR="0010206A" w:rsidRPr="0010206A" w:rsidTr="0010206A">
        <w:trPr>
          <w:trHeight w:val="45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Cephalosporins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2.1 </w:t>
            </w:r>
          </w:p>
        </w:tc>
      </w:tr>
      <w:tr w:rsidR="0010206A" w:rsidRPr="0010206A" w:rsidTr="0010206A">
        <w:trPr>
          <w:trHeight w:val="405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Aminoglycosides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4 </w:t>
            </w:r>
          </w:p>
        </w:tc>
      </w:tr>
      <w:tr w:rsidR="0010206A" w:rsidRPr="0010206A" w:rsidTr="0010206A">
        <w:trPr>
          <w:trHeight w:val="375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Tetracyclines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.1.3  </w:t>
            </w:r>
          </w:p>
        </w:tc>
      </w:tr>
      <w:tr w:rsidR="0010206A" w:rsidRPr="0010206A" w:rsidTr="0010206A">
        <w:trPr>
          <w:trHeight w:val="383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Quinolones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12 </w:t>
            </w:r>
          </w:p>
        </w:tc>
      </w:tr>
      <w:tr w:rsidR="0010206A" w:rsidRPr="0010206A" w:rsidTr="0010206A">
        <w:trPr>
          <w:trHeight w:val="30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Antifungals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.2 </w:t>
            </w:r>
          </w:p>
        </w:tc>
      </w:tr>
      <w:tr w:rsidR="0010206A" w:rsidRPr="0010206A" w:rsidTr="0010206A">
        <w:trPr>
          <w:trHeight w:val="300"/>
        </w:trPr>
        <w:tc>
          <w:tcPr>
            <w:tcW w:w="2830" w:type="dxa"/>
            <w:shd w:val="clear" w:color="auto" w:fill="auto"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Anti-tuberculosis drugs</w:t>
            </w:r>
          </w:p>
        </w:tc>
        <w:tc>
          <w:tcPr>
            <w:tcW w:w="1985" w:type="dxa"/>
            <w:shd w:val="clear" w:color="auto" w:fill="auto"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9 </w:t>
            </w:r>
          </w:p>
        </w:tc>
      </w:tr>
      <w:tr w:rsidR="0010206A" w:rsidRPr="0010206A" w:rsidTr="0010206A">
        <w:trPr>
          <w:trHeight w:val="300"/>
        </w:trPr>
        <w:tc>
          <w:tcPr>
            <w:tcW w:w="4815" w:type="dxa"/>
            <w:gridSpan w:val="2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Other: </w:t>
            </w:r>
          </w:p>
        </w:tc>
      </w:tr>
      <w:tr w:rsidR="0010206A" w:rsidRPr="0010206A" w:rsidTr="0010206A">
        <w:trPr>
          <w:trHeight w:val="30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ind w:left="306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Trimethoprim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 xml:space="preserve">5.1.8 </w:t>
            </w:r>
          </w:p>
        </w:tc>
      </w:tr>
      <w:tr w:rsidR="0010206A" w:rsidRPr="0010206A" w:rsidTr="0010206A">
        <w:trPr>
          <w:trHeight w:val="30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ind w:left="306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Metronidazole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5.1.11</w:t>
            </w:r>
          </w:p>
        </w:tc>
      </w:tr>
      <w:tr w:rsidR="0010206A" w:rsidRPr="0010206A" w:rsidTr="0010206A">
        <w:trPr>
          <w:trHeight w:val="30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ind w:left="306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Chloramphenicol</w:t>
            </w:r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5.1.7</w:t>
            </w:r>
          </w:p>
        </w:tc>
      </w:tr>
      <w:tr w:rsidR="0010206A" w:rsidRPr="0010206A" w:rsidTr="0010206A">
        <w:trPr>
          <w:trHeight w:val="300"/>
        </w:trPr>
        <w:tc>
          <w:tcPr>
            <w:tcW w:w="2830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ind w:left="306"/>
              <w:rPr>
                <w:rFonts w:eastAsia="Times New Roman"/>
              </w:rPr>
            </w:pPr>
            <w:proofErr w:type="spellStart"/>
            <w:r w:rsidRPr="0010206A">
              <w:rPr>
                <w:rFonts w:eastAsia="Times New Roman"/>
              </w:rPr>
              <w:t>Aciclovir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:rsidR="0010206A" w:rsidRPr="0010206A" w:rsidRDefault="0010206A" w:rsidP="0010206A">
            <w:pPr>
              <w:pStyle w:val="NoSpacing"/>
              <w:rPr>
                <w:rFonts w:eastAsia="Times New Roman"/>
              </w:rPr>
            </w:pPr>
            <w:r w:rsidRPr="0010206A">
              <w:rPr>
                <w:rFonts w:eastAsia="Times New Roman"/>
              </w:rPr>
              <w:t>13.10.3</w:t>
            </w:r>
          </w:p>
        </w:tc>
      </w:tr>
    </w:tbl>
    <w:p w:rsidR="00596962" w:rsidRDefault="00596962" w:rsidP="0010206A">
      <w:pPr>
        <w:pStyle w:val="NoSpacing"/>
      </w:pPr>
    </w:p>
    <w:p w:rsidR="00297E98" w:rsidRDefault="0010206A" w:rsidP="0010206A">
      <w:pPr>
        <w:pStyle w:val="NoSpacing"/>
      </w:pPr>
      <w:r>
        <w:t xml:space="preserve">The following prescriptions were excluded: azithromycin, co-trimoxazole, and nystatin. </w:t>
      </w:r>
    </w:p>
    <w:p w:rsidR="000D5B5E" w:rsidRDefault="000D5B5E" w:rsidP="0010206A">
      <w:pPr>
        <w:pStyle w:val="NoSpacing"/>
      </w:pPr>
    </w:p>
    <w:p w:rsidR="000D5B5E" w:rsidRDefault="000D5B5E">
      <w:pPr>
        <w:spacing w:before="0" w:after="160" w:line="259" w:lineRule="auto"/>
        <w:jc w:val="left"/>
        <w:rPr>
          <w:iCs/>
          <w:szCs w:val="24"/>
        </w:rPr>
      </w:pPr>
      <w:r>
        <w:rPr>
          <w:i/>
          <w:szCs w:val="24"/>
        </w:rPr>
        <w:br w:type="page"/>
      </w:r>
    </w:p>
    <w:p w:rsidR="000D5B5E" w:rsidRPr="00596962" w:rsidRDefault="000D5B5E" w:rsidP="000D5B5E">
      <w:pPr>
        <w:pStyle w:val="Caption"/>
        <w:keepNext/>
        <w:jc w:val="left"/>
        <w:rPr>
          <w:b/>
          <w:i w:val="0"/>
          <w:color w:val="auto"/>
          <w:sz w:val="24"/>
          <w:szCs w:val="24"/>
        </w:rPr>
      </w:pPr>
      <w:r w:rsidRPr="00596962">
        <w:rPr>
          <w:b/>
          <w:i w:val="0"/>
          <w:color w:val="auto"/>
          <w:sz w:val="24"/>
          <w:szCs w:val="24"/>
        </w:rPr>
        <w:lastRenderedPageBreak/>
        <w:t xml:space="preserve">Supplementary Table </w:t>
      </w:r>
      <w:r w:rsidR="00596962" w:rsidRPr="00596962">
        <w:rPr>
          <w:b/>
          <w:i w:val="0"/>
          <w:color w:val="auto"/>
          <w:sz w:val="24"/>
          <w:szCs w:val="24"/>
        </w:rPr>
        <w:t>S</w:t>
      </w:r>
      <w:r w:rsidRPr="00596962">
        <w:rPr>
          <w:b/>
          <w:i w:val="0"/>
          <w:color w:val="auto"/>
          <w:sz w:val="24"/>
          <w:szCs w:val="24"/>
        </w:rPr>
        <w:t xml:space="preserve">2. Characteristics of the 2009 cohort  </w:t>
      </w:r>
    </w:p>
    <w:tbl>
      <w:tblPr>
        <w:tblStyle w:val="TableGrid"/>
        <w:tblW w:w="8664" w:type="dxa"/>
        <w:tblLook w:val="0620" w:firstRow="1" w:lastRow="0" w:firstColumn="0" w:lastColumn="0" w:noHBand="1" w:noVBand="1"/>
      </w:tblPr>
      <w:tblGrid>
        <w:gridCol w:w="3550"/>
        <w:gridCol w:w="3169"/>
        <w:gridCol w:w="1945"/>
      </w:tblGrid>
      <w:tr w:rsidR="000D5B5E" w:rsidRPr="000D5B5E" w:rsidTr="006045D9">
        <w:trPr>
          <w:trHeight w:val="181"/>
        </w:trPr>
        <w:tc>
          <w:tcPr>
            <w:tcW w:w="3550" w:type="dxa"/>
            <w:noWrap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3169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AAV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(n=</w:t>
            </w:r>
            <w:r>
              <w:rPr>
                <w:i w:val="0"/>
                <w:color w:val="auto"/>
                <w:sz w:val="24"/>
                <w:szCs w:val="24"/>
              </w:rPr>
              <w:t>347</w:t>
            </w:r>
            <w:r w:rsidRPr="000D5B5E">
              <w:rPr>
                <w:i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Controls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(n=</w:t>
            </w:r>
            <w:r>
              <w:rPr>
                <w:i w:val="0"/>
                <w:color w:val="auto"/>
                <w:sz w:val="24"/>
                <w:szCs w:val="24"/>
              </w:rPr>
              <w:t>1702</w:t>
            </w:r>
            <w:r w:rsidRPr="000D5B5E">
              <w:rPr>
                <w:i w:val="0"/>
                <w:color w:val="auto"/>
                <w:sz w:val="24"/>
                <w:szCs w:val="24"/>
              </w:rPr>
              <w:t>)</w:t>
            </w:r>
          </w:p>
        </w:tc>
      </w:tr>
      <w:tr w:rsidR="000D5B5E" w:rsidRPr="000D5B5E" w:rsidTr="006045D9">
        <w:trPr>
          <w:trHeight w:val="214"/>
        </w:trPr>
        <w:tc>
          <w:tcPr>
            <w:tcW w:w="3550" w:type="dxa"/>
            <w:noWrap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Male sex, n (%)</w:t>
            </w:r>
          </w:p>
        </w:tc>
        <w:tc>
          <w:tcPr>
            <w:tcW w:w="3169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82 (52.5)</w:t>
            </w:r>
          </w:p>
        </w:tc>
        <w:tc>
          <w:tcPr>
            <w:tcW w:w="1945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895 (52.6)</w:t>
            </w:r>
          </w:p>
        </w:tc>
      </w:tr>
      <w:tr w:rsidR="000D5B5E" w:rsidRPr="000D5B5E" w:rsidTr="006045D9">
        <w:trPr>
          <w:trHeight w:val="214"/>
        </w:trPr>
        <w:tc>
          <w:tcPr>
            <w:tcW w:w="3550" w:type="dxa"/>
            <w:noWrap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Age at index, years (median; IQR)</w:t>
            </w:r>
          </w:p>
        </w:tc>
        <w:tc>
          <w:tcPr>
            <w:tcW w:w="3169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62.0 (51.5, 70.4)</w:t>
            </w:r>
          </w:p>
        </w:tc>
        <w:tc>
          <w:tcPr>
            <w:tcW w:w="1945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62.0 (51.8, 70.6)</w:t>
            </w:r>
          </w:p>
        </w:tc>
      </w:tr>
      <w:tr w:rsidR="000D5B5E" w:rsidRPr="000D5B5E" w:rsidTr="006045D9">
        <w:trPr>
          <w:trHeight w:val="416"/>
        </w:trPr>
        <w:tc>
          <w:tcPr>
            <w:tcW w:w="3550" w:type="dxa"/>
            <w:noWrap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AAV TYPE, n (%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GPA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MPA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EGPA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3169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87 (53.9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23 (35.4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36 (10.4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 (0.3)</w:t>
            </w:r>
          </w:p>
        </w:tc>
        <w:tc>
          <w:tcPr>
            <w:tcW w:w="1945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NA</w:t>
            </w:r>
          </w:p>
        </w:tc>
      </w:tr>
      <w:tr w:rsidR="000D5B5E" w:rsidRPr="000D5B5E" w:rsidTr="006045D9">
        <w:trPr>
          <w:trHeight w:val="393"/>
        </w:trPr>
        <w:tc>
          <w:tcPr>
            <w:tcW w:w="3550" w:type="dxa"/>
            <w:noWrap/>
          </w:tcPr>
          <w:p w:rsidR="000D5B5E" w:rsidRPr="00A810C3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  <w:lang w:val="it-IT"/>
              </w:rPr>
            </w:pPr>
            <w:r w:rsidRPr="00A810C3">
              <w:rPr>
                <w:i w:val="0"/>
                <w:color w:val="auto"/>
                <w:sz w:val="24"/>
                <w:szCs w:val="24"/>
                <w:lang w:val="it-IT"/>
              </w:rPr>
              <w:t>ANCA SEROPOSITIVITY, n (%)</w:t>
            </w:r>
          </w:p>
          <w:p w:rsidR="000D5B5E" w:rsidRPr="00A810C3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  <w:lang w:val="it-IT"/>
              </w:rPr>
            </w:pPr>
            <w:r w:rsidRPr="00A810C3">
              <w:rPr>
                <w:i w:val="0"/>
                <w:color w:val="auto"/>
                <w:sz w:val="24"/>
                <w:szCs w:val="24"/>
                <w:lang w:val="it-IT"/>
              </w:rPr>
              <w:t>PR3-ANCA</w:t>
            </w:r>
          </w:p>
          <w:p w:rsidR="000D5B5E" w:rsidRPr="00A810C3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  <w:lang w:val="it-IT"/>
              </w:rPr>
            </w:pPr>
            <w:r w:rsidRPr="00A810C3">
              <w:rPr>
                <w:i w:val="0"/>
                <w:color w:val="auto"/>
                <w:sz w:val="24"/>
                <w:szCs w:val="24"/>
                <w:lang w:val="it-IT"/>
              </w:rPr>
              <w:t>MPO-ANCA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ANCA negative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Missing</w:t>
            </w:r>
          </w:p>
        </w:tc>
        <w:tc>
          <w:tcPr>
            <w:tcW w:w="3169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69 (48.7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40 (40.4</w:t>
            </w:r>
            <w:r w:rsidRPr="000D5B5E">
              <w:rPr>
                <w:i w:val="0"/>
                <w:color w:val="auto"/>
                <w:sz w:val="24"/>
                <w:szCs w:val="24"/>
              </w:rPr>
              <w:t>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37 (10.7)</w:t>
            </w:r>
          </w:p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>
              <w:rPr>
                <w:i w:val="0"/>
                <w:color w:val="auto"/>
                <w:sz w:val="24"/>
                <w:szCs w:val="24"/>
              </w:rPr>
              <w:t>1 (0.3)</w:t>
            </w:r>
          </w:p>
        </w:tc>
        <w:tc>
          <w:tcPr>
            <w:tcW w:w="1945" w:type="dxa"/>
          </w:tcPr>
          <w:p w:rsidR="000D5B5E" w:rsidRPr="000D5B5E" w:rsidRDefault="000D5B5E" w:rsidP="000D5B5E">
            <w:pPr>
              <w:pStyle w:val="Caption"/>
              <w:jc w:val="left"/>
              <w:rPr>
                <w:i w:val="0"/>
                <w:color w:val="auto"/>
                <w:sz w:val="24"/>
                <w:szCs w:val="24"/>
              </w:rPr>
            </w:pPr>
            <w:r w:rsidRPr="000D5B5E">
              <w:rPr>
                <w:i w:val="0"/>
                <w:color w:val="auto"/>
                <w:sz w:val="24"/>
                <w:szCs w:val="24"/>
              </w:rPr>
              <w:t>NA</w:t>
            </w:r>
          </w:p>
        </w:tc>
      </w:tr>
    </w:tbl>
    <w:p w:rsidR="000D5B5E" w:rsidRPr="000D5B5E" w:rsidRDefault="000D5B5E" w:rsidP="000D5B5E">
      <w:pPr>
        <w:pStyle w:val="Caption"/>
        <w:jc w:val="left"/>
        <w:rPr>
          <w:i w:val="0"/>
          <w:color w:val="auto"/>
          <w:sz w:val="24"/>
          <w:szCs w:val="24"/>
        </w:rPr>
      </w:pPr>
      <w:r w:rsidRPr="000D5B5E">
        <w:rPr>
          <w:i w:val="0"/>
          <w:color w:val="auto"/>
          <w:sz w:val="24"/>
          <w:szCs w:val="24"/>
        </w:rPr>
        <w:t xml:space="preserve">AAV: ANCA-Associated vasculitis; ANCA: Anti-neutrophil cytoplasmic antibody; EGPA: Eosinophilic Granulomatosis with Polyangiitis; IQR: Interquartile range; GPA: Granulomatosis with polyangiitis; MPA; Microscopic polyangiitis; PR-3: Proteinase-3; MPO: Myeloperoxidase. </w:t>
      </w:r>
    </w:p>
    <w:p w:rsidR="000D5B5E" w:rsidRDefault="000D5B5E" w:rsidP="000D5B5E">
      <w:pPr>
        <w:pStyle w:val="NoSpacing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Default="000D5B5E">
      <w:pPr>
        <w:spacing w:before="0" w:after="160" w:line="259" w:lineRule="auto"/>
        <w:jc w:val="left"/>
        <w:rPr>
          <w:szCs w:val="24"/>
        </w:rPr>
      </w:pPr>
    </w:p>
    <w:p w:rsidR="000D5B5E" w:rsidRPr="00596962" w:rsidRDefault="000D5B5E">
      <w:pPr>
        <w:spacing w:before="0" w:after="160" w:line="259" w:lineRule="auto"/>
        <w:jc w:val="left"/>
        <w:rPr>
          <w:b/>
          <w:szCs w:val="24"/>
        </w:rPr>
      </w:pPr>
      <w:r w:rsidRPr="00596962">
        <w:rPr>
          <w:b/>
          <w:szCs w:val="24"/>
        </w:rPr>
        <w:t xml:space="preserve">Supplementary Table </w:t>
      </w:r>
      <w:r w:rsidR="00596962">
        <w:rPr>
          <w:b/>
          <w:szCs w:val="24"/>
        </w:rPr>
        <w:t>S</w:t>
      </w:r>
      <w:r w:rsidRPr="00596962">
        <w:rPr>
          <w:b/>
          <w:szCs w:val="24"/>
        </w:rPr>
        <w:t xml:space="preserve">3. </w:t>
      </w:r>
      <w:r w:rsidR="00861CAE" w:rsidRPr="00596962">
        <w:rPr>
          <w:b/>
          <w:szCs w:val="24"/>
        </w:rPr>
        <w:t>Distribution of s</w:t>
      </w:r>
      <w:r w:rsidRPr="00596962">
        <w:rPr>
          <w:b/>
          <w:szCs w:val="24"/>
        </w:rPr>
        <w:t>pecimen site</w:t>
      </w:r>
      <w:r w:rsidR="00861CAE" w:rsidRPr="00596962">
        <w:rPr>
          <w:b/>
          <w:szCs w:val="24"/>
        </w:rPr>
        <w:t xml:space="preserve"> for laboratory-confirmed infections in </w:t>
      </w:r>
      <w:r w:rsidR="00DE7727" w:rsidRPr="00596962">
        <w:rPr>
          <w:b/>
          <w:szCs w:val="24"/>
        </w:rPr>
        <w:t xml:space="preserve">210 AAV patients </w:t>
      </w:r>
    </w:p>
    <w:p w:rsidR="000D5B5E" w:rsidRDefault="000D5B5E">
      <w:pPr>
        <w:spacing w:before="0" w:after="160" w:line="259" w:lineRule="auto"/>
        <w:jc w:val="left"/>
        <w:rPr>
          <w:rFonts w:eastAsiaTheme="minorEastAsia"/>
          <w:szCs w:val="24"/>
          <w:lang w:val="en-US" w:eastAsia="ja-JP"/>
        </w:rPr>
      </w:pP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2830"/>
        <w:gridCol w:w="1985"/>
      </w:tblGrid>
      <w:tr w:rsidR="000D5B5E" w:rsidRPr="0010206A" w:rsidTr="006045D9">
        <w:trPr>
          <w:trHeight w:val="435"/>
        </w:trPr>
        <w:tc>
          <w:tcPr>
            <w:tcW w:w="2830" w:type="dxa"/>
            <w:shd w:val="clear" w:color="auto" w:fill="auto"/>
          </w:tcPr>
          <w:p w:rsidR="000D5B5E" w:rsidRPr="0010206A" w:rsidRDefault="000671F2" w:rsidP="006045D9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pecimen site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861CAE" w:rsidP="006045D9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n (%)</w:t>
            </w:r>
          </w:p>
        </w:tc>
      </w:tr>
      <w:tr w:rsidR="00861CAE" w:rsidRPr="0010206A" w:rsidTr="006045D9">
        <w:trPr>
          <w:trHeight w:val="435"/>
        </w:trPr>
        <w:tc>
          <w:tcPr>
            <w:tcW w:w="2830" w:type="dxa"/>
            <w:shd w:val="clear" w:color="auto" w:fill="auto"/>
          </w:tcPr>
          <w:p w:rsidR="00861CAE" w:rsidRDefault="00861CAE" w:rsidP="00861CAE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>Blood</w:t>
            </w:r>
          </w:p>
        </w:tc>
        <w:tc>
          <w:tcPr>
            <w:tcW w:w="1985" w:type="dxa"/>
            <w:shd w:val="clear" w:color="auto" w:fill="auto"/>
          </w:tcPr>
          <w:p w:rsidR="00861CAE" w:rsidRPr="00861CAE" w:rsidRDefault="00DE7727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47 (23.9)</w:t>
            </w:r>
          </w:p>
        </w:tc>
      </w:tr>
      <w:tr w:rsidR="000D5B5E" w:rsidRPr="0010206A" w:rsidTr="00DE7727">
        <w:trPr>
          <w:trHeight w:val="435"/>
        </w:trPr>
        <w:tc>
          <w:tcPr>
            <w:tcW w:w="2830" w:type="dxa"/>
            <w:shd w:val="clear" w:color="auto" w:fill="auto"/>
            <w:hideMark/>
          </w:tcPr>
          <w:p w:rsidR="000D5B5E" w:rsidRPr="0010206A" w:rsidRDefault="000671F2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Integumentary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9C2236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6 (4.2)</w:t>
            </w:r>
          </w:p>
        </w:tc>
      </w:tr>
      <w:tr w:rsidR="000D5B5E" w:rsidRPr="0010206A" w:rsidTr="00DE7727">
        <w:trPr>
          <w:trHeight w:val="450"/>
        </w:trPr>
        <w:tc>
          <w:tcPr>
            <w:tcW w:w="2830" w:type="dxa"/>
            <w:shd w:val="clear" w:color="auto" w:fill="auto"/>
            <w:hideMark/>
          </w:tcPr>
          <w:p w:rsidR="000D5B5E" w:rsidRPr="0010206A" w:rsidRDefault="000671F2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Upper respiratory tract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9C2236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5 (5.7</w:t>
            </w:r>
            <w:r w:rsidR="00DE7727">
              <w:rPr>
                <w:rFonts w:eastAsia="Times New Roman"/>
              </w:rPr>
              <w:t>)</w:t>
            </w:r>
          </w:p>
        </w:tc>
      </w:tr>
      <w:tr w:rsidR="000D5B5E" w:rsidRPr="0010206A" w:rsidTr="00DE7727">
        <w:trPr>
          <w:trHeight w:val="405"/>
        </w:trPr>
        <w:tc>
          <w:tcPr>
            <w:tcW w:w="2830" w:type="dxa"/>
            <w:shd w:val="clear" w:color="auto" w:fill="auto"/>
            <w:hideMark/>
          </w:tcPr>
          <w:p w:rsidR="000D5B5E" w:rsidRPr="0010206A" w:rsidRDefault="00861CAE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Lower respiratory tract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DE7727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47 (23.9)</w:t>
            </w:r>
          </w:p>
        </w:tc>
      </w:tr>
      <w:tr w:rsidR="000D5B5E" w:rsidRPr="0010206A" w:rsidTr="00DE7727">
        <w:trPr>
          <w:trHeight w:val="375"/>
        </w:trPr>
        <w:tc>
          <w:tcPr>
            <w:tcW w:w="2830" w:type="dxa"/>
            <w:shd w:val="clear" w:color="auto" w:fill="auto"/>
          </w:tcPr>
          <w:p w:rsidR="000D5B5E" w:rsidRPr="0010206A" w:rsidRDefault="00861CAE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Gastrointestinal tract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DE7727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3 (5.4)</w:t>
            </w:r>
          </w:p>
        </w:tc>
      </w:tr>
      <w:tr w:rsidR="000D5B5E" w:rsidRPr="0010206A" w:rsidTr="00DE7727">
        <w:trPr>
          <w:trHeight w:val="383"/>
        </w:trPr>
        <w:tc>
          <w:tcPr>
            <w:tcW w:w="2830" w:type="dxa"/>
            <w:shd w:val="clear" w:color="auto" w:fill="auto"/>
            <w:hideMark/>
          </w:tcPr>
          <w:p w:rsidR="000D5B5E" w:rsidRPr="0010206A" w:rsidRDefault="00861CAE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Urinary Tract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9C2236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08 (33.9</w:t>
            </w:r>
            <w:r w:rsidR="00DE7727">
              <w:rPr>
                <w:rFonts w:eastAsia="Times New Roman"/>
              </w:rPr>
              <w:t>)</w:t>
            </w:r>
          </w:p>
        </w:tc>
      </w:tr>
      <w:tr w:rsidR="000D5B5E" w:rsidRPr="0010206A" w:rsidTr="00861CAE">
        <w:trPr>
          <w:trHeight w:val="300"/>
        </w:trPr>
        <w:tc>
          <w:tcPr>
            <w:tcW w:w="2830" w:type="dxa"/>
            <w:shd w:val="clear" w:color="auto" w:fill="auto"/>
          </w:tcPr>
          <w:p w:rsidR="000D5B5E" w:rsidRPr="0010206A" w:rsidRDefault="00861CAE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Not specified</w:t>
            </w:r>
          </w:p>
        </w:tc>
        <w:tc>
          <w:tcPr>
            <w:tcW w:w="1985" w:type="dxa"/>
            <w:shd w:val="clear" w:color="auto" w:fill="auto"/>
          </w:tcPr>
          <w:p w:rsidR="000D5B5E" w:rsidRPr="0010206A" w:rsidRDefault="009C2236" w:rsidP="006045D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8 (2.9</w:t>
            </w:r>
            <w:r w:rsidR="00DE7727">
              <w:rPr>
                <w:rFonts w:eastAsia="Times New Roman"/>
              </w:rPr>
              <w:t>)</w:t>
            </w:r>
          </w:p>
        </w:tc>
      </w:tr>
    </w:tbl>
    <w:p w:rsidR="000D5B5E" w:rsidRDefault="000D5B5E" w:rsidP="000D5B5E">
      <w:pPr>
        <w:pStyle w:val="NoSpacing"/>
        <w:rPr>
          <w:szCs w:val="24"/>
        </w:rPr>
      </w:pPr>
    </w:p>
    <w:p w:rsidR="00861CAE" w:rsidRDefault="00861CAE" w:rsidP="000D5B5E">
      <w:pPr>
        <w:pStyle w:val="NoSpacing"/>
        <w:rPr>
          <w:szCs w:val="24"/>
        </w:rPr>
      </w:pPr>
      <w:r>
        <w:rPr>
          <w:szCs w:val="24"/>
        </w:rPr>
        <w:t>AAV: ANCA-associated vasculitis</w:t>
      </w:r>
      <w:r w:rsidR="00DE7727">
        <w:rPr>
          <w:szCs w:val="24"/>
        </w:rPr>
        <w:t xml:space="preserve">.  </w:t>
      </w:r>
    </w:p>
    <w:p w:rsidR="00D01DA4" w:rsidRDefault="00D01DA4" w:rsidP="000D5B5E">
      <w:pPr>
        <w:pStyle w:val="NoSpacing"/>
        <w:rPr>
          <w:szCs w:val="24"/>
        </w:rPr>
      </w:pPr>
    </w:p>
    <w:p w:rsidR="00D01DA4" w:rsidRPr="00520E4E" w:rsidRDefault="00CA615E" w:rsidP="00D01DA4">
      <w:pPr>
        <w:spacing w:before="0" w:after="160"/>
        <w:jc w:val="left"/>
        <w:rPr>
          <w:rFonts w:eastAsiaTheme="minorEastAsia"/>
          <w:b/>
          <w:szCs w:val="24"/>
          <w:lang w:val="en-US" w:eastAsia="ja-JP"/>
        </w:rPr>
      </w:pPr>
      <w:r>
        <w:rPr>
          <w:b/>
          <w:szCs w:val="24"/>
        </w:rPr>
        <w:t>Supplementary T</w:t>
      </w:r>
      <w:bookmarkStart w:id="0" w:name="_GoBack"/>
      <w:bookmarkEnd w:id="0"/>
      <w:r w:rsidR="00D01DA4">
        <w:rPr>
          <w:b/>
          <w:szCs w:val="24"/>
        </w:rPr>
        <w:t>able S4</w:t>
      </w:r>
      <w:r w:rsidR="00D01DA4" w:rsidRPr="00520E4E">
        <w:rPr>
          <w:b/>
          <w:szCs w:val="24"/>
        </w:rPr>
        <w:t xml:space="preserve"> Distribution of specimen site for laboratory-confirmed infections in AAV patients </w:t>
      </w:r>
    </w:p>
    <w:tbl>
      <w:tblPr>
        <w:tblStyle w:val="TableGrid"/>
        <w:tblW w:w="4815" w:type="dxa"/>
        <w:tblLook w:val="0620" w:firstRow="1" w:lastRow="0" w:firstColumn="0" w:lastColumn="0" w:noHBand="1" w:noVBand="1"/>
      </w:tblPr>
      <w:tblGrid>
        <w:gridCol w:w="2830"/>
        <w:gridCol w:w="1985"/>
      </w:tblGrid>
      <w:tr w:rsidR="00D01DA4" w:rsidRPr="00DE2C4A" w:rsidTr="00CC5F8A">
        <w:trPr>
          <w:trHeight w:val="435"/>
        </w:trPr>
        <w:tc>
          <w:tcPr>
            <w:tcW w:w="2830" w:type="dxa"/>
          </w:tcPr>
          <w:p w:rsidR="00D01DA4" w:rsidRPr="00DE2C4A" w:rsidRDefault="00D01DA4" w:rsidP="00CC5F8A">
            <w:pPr>
              <w:pStyle w:val="NoSpacing"/>
              <w:spacing w:before="240" w:line="480" w:lineRule="auto"/>
              <w:rPr>
                <w:rFonts w:eastAsia="Times New Roman"/>
                <w:b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Specimen site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before="240" w:line="480" w:lineRule="auto"/>
              <w:rPr>
                <w:rFonts w:eastAsia="Times New Roman"/>
                <w:b/>
                <w:szCs w:val="24"/>
              </w:rPr>
            </w:pPr>
            <w:proofErr w:type="gramStart"/>
            <w:r w:rsidRPr="00DE2C4A">
              <w:rPr>
                <w:rFonts w:eastAsia="Times New Roman"/>
                <w:szCs w:val="24"/>
              </w:rPr>
              <w:t>n</w:t>
            </w:r>
            <w:proofErr w:type="gramEnd"/>
            <w:r w:rsidRPr="00DE2C4A">
              <w:rPr>
                <w:rFonts w:eastAsia="Times New Roman"/>
                <w:szCs w:val="24"/>
              </w:rPr>
              <w:t xml:space="preserve"> (%)</w:t>
            </w:r>
          </w:p>
        </w:tc>
      </w:tr>
      <w:tr w:rsidR="00D01DA4" w:rsidRPr="00DE2C4A" w:rsidTr="00CC5F8A">
        <w:trPr>
          <w:trHeight w:val="435"/>
        </w:trPr>
        <w:tc>
          <w:tcPr>
            <w:tcW w:w="2830" w:type="dxa"/>
          </w:tcPr>
          <w:p w:rsidR="00D01DA4" w:rsidRPr="00DE2C4A" w:rsidRDefault="00D01DA4" w:rsidP="00CC5F8A">
            <w:pPr>
              <w:pStyle w:val="NoSpacing"/>
              <w:spacing w:before="240" w:line="480" w:lineRule="auto"/>
              <w:rPr>
                <w:rFonts w:eastAsia="Times New Roman"/>
                <w:b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Blood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before="240"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147 (23.9)</w:t>
            </w:r>
          </w:p>
        </w:tc>
      </w:tr>
      <w:tr w:rsidR="00D01DA4" w:rsidRPr="00DE2C4A" w:rsidTr="00CC5F8A">
        <w:trPr>
          <w:trHeight w:val="435"/>
        </w:trPr>
        <w:tc>
          <w:tcPr>
            <w:tcW w:w="2830" w:type="dxa"/>
            <w:hideMark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Integumentary system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26 (4.2)</w:t>
            </w:r>
          </w:p>
        </w:tc>
      </w:tr>
      <w:tr w:rsidR="00D01DA4" w:rsidRPr="00DE2C4A" w:rsidTr="00CC5F8A">
        <w:trPr>
          <w:trHeight w:val="450"/>
        </w:trPr>
        <w:tc>
          <w:tcPr>
            <w:tcW w:w="2830" w:type="dxa"/>
            <w:hideMark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Upper respiratory tract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35 (5.7)</w:t>
            </w:r>
          </w:p>
        </w:tc>
      </w:tr>
      <w:tr w:rsidR="00D01DA4" w:rsidRPr="00DE2C4A" w:rsidTr="00CC5F8A">
        <w:trPr>
          <w:trHeight w:val="405"/>
        </w:trPr>
        <w:tc>
          <w:tcPr>
            <w:tcW w:w="2830" w:type="dxa"/>
            <w:hideMark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Lower respiratory tract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147 (23.9)</w:t>
            </w:r>
          </w:p>
        </w:tc>
      </w:tr>
      <w:tr w:rsidR="00D01DA4" w:rsidRPr="00DE2C4A" w:rsidTr="00CC5F8A">
        <w:trPr>
          <w:trHeight w:val="375"/>
        </w:trPr>
        <w:tc>
          <w:tcPr>
            <w:tcW w:w="2830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Gastrointestinal tract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33 (5.4)</w:t>
            </w:r>
          </w:p>
        </w:tc>
      </w:tr>
      <w:tr w:rsidR="00D01DA4" w:rsidRPr="00DE2C4A" w:rsidTr="00CC5F8A">
        <w:trPr>
          <w:trHeight w:val="383"/>
        </w:trPr>
        <w:tc>
          <w:tcPr>
            <w:tcW w:w="2830" w:type="dxa"/>
            <w:hideMark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Urinary Tract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208 (33.9)</w:t>
            </w:r>
          </w:p>
        </w:tc>
      </w:tr>
      <w:tr w:rsidR="00D01DA4" w:rsidRPr="00DE2C4A" w:rsidTr="00CC5F8A">
        <w:trPr>
          <w:trHeight w:val="300"/>
        </w:trPr>
        <w:tc>
          <w:tcPr>
            <w:tcW w:w="2830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Not specified</w:t>
            </w:r>
          </w:p>
        </w:tc>
        <w:tc>
          <w:tcPr>
            <w:tcW w:w="1985" w:type="dxa"/>
          </w:tcPr>
          <w:p w:rsidR="00D01DA4" w:rsidRPr="00DE2C4A" w:rsidRDefault="00D01DA4" w:rsidP="00CC5F8A">
            <w:pPr>
              <w:pStyle w:val="NoSpacing"/>
              <w:spacing w:line="480" w:lineRule="auto"/>
              <w:rPr>
                <w:rFonts w:eastAsia="Times New Roman"/>
                <w:szCs w:val="24"/>
              </w:rPr>
            </w:pPr>
            <w:r w:rsidRPr="00DE2C4A">
              <w:rPr>
                <w:rFonts w:eastAsia="Times New Roman"/>
                <w:szCs w:val="24"/>
              </w:rPr>
              <w:t>18 (2.9)</w:t>
            </w:r>
          </w:p>
        </w:tc>
      </w:tr>
    </w:tbl>
    <w:p w:rsidR="00D01DA4" w:rsidRPr="00DE2C4A" w:rsidRDefault="00D01DA4" w:rsidP="00D01DA4">
      <w:pPr>
        <w:pStyle w:val="NoSpacing"/>
        <w:spacing w:line="480" w:lineRule="auto"/>
        <w:rPr>
          <w:szCs w:val="24"/>
        </w:rPr>
      </w:pPr>
    </w:p>
    <w:p w:rsidR="00D01DA4" w:rsidRPr="00DE2C4A" w:rsidRDefault="00D01DA4" w:rsidP="00D01DA4">
      <w:pPr>
        <w:pStyle w:val="NoSpacing"/>
        <w:spacing w:line="480" w:lineRule="auto"/>
        <w:rPr>
          <w:szCs w:val="24"/>
        </w:rPr>
      </w:pPr>
      <w:r w:rsidRPr="00DE2C4A">
        <w:rPr>
          <w:szCs w:val="24"/>
        </w:rPr>
        <w:t xml:space="preserve">AAV: ANCA-associated vasculitis. </w:t>
      </w:r>
    </w:p>
    <w:p w:rsidR="00D01DA4" w:rsidRPr="000F20DA" w:rsidRDefault="00D01DA4" w:rsidP="00D01DA4"/>
    <w:p w:rsidR="00DE7727" w:rsidRPr="000D5B5E" w:rsidRDefault="00DE7727" w:rsidP="000D5B5E">
      <w:pPr>
        <w:pStyle w:val="NoSpacing"/>
        <w:rPr>
          <w:szCs w:val="24"/>
        </w:rPr>
      </w:pPr>
    </w:p>
    <w:sectPr w:rsidR="00DE7727" w:rsidRPr="000D5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A42D41"/>
    <w:multiLevelType w:val="multilevel"/>
    <w:tmpl w:val="867CD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D969EC"/>
    <w:multiLevelType w:val="multilevel"/>
    <w:tmpl w:val="49B05BA2"/>
    <w:lvl w:ilvl="0">
      <w:start w:val="1"/>
      <w:numFmt w:val="decimal"/>
      <w:lvlText w:val="chapter %1"/>
      <w:lvlJc w:val="left"/>
      <w:pPr>
        <w:ind w:left="680" w:hanging="680"/>
      </w:pPr>
      <w:rPr>
        <w:rFonts w:ascii="Calibri Light" w:hAnsi="Calibri Light" w:hint="default"/>
        <w:caps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ascii="Calibri Light" w:hAnsi="Calibri Light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680"/>
        </w:tabs>
        <w:ind w:left="680" w:hanging="680"/>
      </w:pPr>
      <w:rPr>
        <w:rFonts w:ascii="Calibri Light" w:hAnsi="Calibri Light"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lvlText w:val="chapter %1"/>
        <w:lvlJc w:val="left"/>
        <w:pPr>
          <w:ind w:left="680" w:hanging="680"/>
        </w:pPr>
        <w:rPr>
          <w:rFonts w:ascii="Calibri Light" w:hAnsi="Calibri Light" w:hint="default"/>
          <w:caps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680" w:hanging="680"/>
        </w:pPr>
        <w:rPr>
          <w:rFonts w:ascii="Calibri Light" w:hAnsi="Calibri Light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2806"/>
          </w:tabs>
          <w:ind w:left="2806" w:hanging="680"/>
        </w:pPr>
        <w:rPr>
          <w:rFonts w:ascii="Calibri Light" w:hAnsi="Calibri Light"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2484" w:hanging="357"/>
        </w:pPr>
        <w:rPr>
          <w:rFonts w:hint="default"/>
        </w:rPr>
      </w:lvl>
    </w:lvlOverride>
  </w:num>
  <w:num w:numId="2">
    <w:abstractNumId w:val="1"/>
    <w:lvlOverride w:ilvl="0">
      <w:lvl w:ilvl="0">
        <w:start w:val="1"/>
        <w:numFmt w:val="decimal"/>
        <w:lvlText w:val="chapter %1"/>
        <w:lvlJc w:val="left"/>
        <w:pPr>
          <w:ind w:left="680" w:hanging="680"/>
        </w:pPr>
        <w:rPr>
          <w:rFonts w:ascii="Calibri Light" w:hAnsi="Calibri Light" w:hint="default"/>
          <w:caps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680" w:hanging="680"/>
        </w:pPr>
        <w:rPr>
          <w:rFonts w:ascii="Calibri Light" w:hAnsi="Calibri Light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2806"/>
          </w:tabs>
          <w:ind w:left="2806" w:hanging="680"/>
        </w:pPr>
        <w:rPr>
          <w:rFonts w:ascii="Calibri Light" w:hAnsi="Calibri Light"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2484" w:hanging="35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06"/>
    <w:rsid w:val="000063F0"/>
    <w:rsid w:val="00036A91"/>
    <w:rsid w:val="000457C6"/>
    <w:rsid w:val="000461D0"/>
    <w:rsid w:val="000616DE"/>
    <w:rsid w:val="0006211E"/>
    <w:rsid w:val="000671F2"/>
    <w:rsid w:val="000C23DF"/>
    <w:rsid w:val="000D0974"/>
    <w:rsid w:val="000D5B5E"/>
    <w:rsid w:val="000E6EF4"/>
    <w:rsid w:val="0010206A"/>
    <w:rsid w:val="00103F9E"/>
    <w:rsid w:val="00111957"/>
    <w:rsid w:val="001158B8"/>
    <w:rsid w:val="00127097"/>
    <w:rsid w:val="00130ADD"/>
    <w:rsid w:val="00134C10"/>
    <w:rsid w:val="00141495"/>
    <w:rsid w:val="00142906"/>
    <w:rsid w:val="0014405D"/>
    <w:rsid w:val="001514A6"/>
    <w:rsid w:val="00164AB2"/>
    <w:rsid w:val="0019000E"/>
    <w:rsid w:val="001A7769"/>
    <w:rsid w:val="001E224E"/>
    <w:rsid w:val="001E28CE"/>
    <w:rsid w:val="00205CF1"/>
    <w:rsid w:val="002105FE"/>
    <w:rsid w:val="00273911"/>
    <w:rsid w:val="00293813"/>
    <w:rsid w:val="002960B5"/>
    <w:rsid w:val="00297E98"/>
    <w:rsid w:val="002B4D60"/>
    <w:rsid w:val="00300D60"/>
    <w:rsid w:val="00310C57"/>
    <w:rsid w:val="0032121E"/>
    <w:rsid w:val="003343B2"/>
    <w:rsid w:val="00335BF2"/>
    <w:rsid w:val="0035776E"/>
    <w:rsid w:val="0038539C"/>
    <w:rsid w:val="00395D04"/>
    <w:rsid w:val="003D472D"/>
    <w:rsid w:val="00446724"/>
    <w:rsid w:val="00457621"/>
    <w:rsid w:val="00482160"/>
    <w:rsid w:val="004A1DB1"/>
    <w:rsid w:val="004D6F81"/>
    <w:rsid w:val="004E7C01"/>
    <w:rsid w:val="004F05BB"/>
    <w:rsid w:val="005179FB"/>
    <w:rsid w:val="0053161C"/>
    <w:rsid w:val="005324E0"/>
    <w:rsid w:val="00556005"/>
    <w:rsid w:val="00557D75"/>
    <w:rsid w:val="0056681E"/>
    <w:rsid w:val="00596962"/>
    <w:rsid w:val="005A42BB"/>
    <w:rsid w:val="005B6672"/>
    <w:rsid w:val="005D3326"/>
    <w:rsid w:val="005F1E50"/>
    <w:rsid w:val="0061160B"/>
    <w:rsid w:val="00622367"/>
    <w:rsid w:val="006247D1"/>
    <w:rsid w:val="00625EC2"/>
    <w:rsid w:val="006510C1"/>
    <w:rsid w:val="00654EE7"/>
    <w:rsid w:val="0068115D"/>
    <w:rsid w:val="006850D9"/>
    <w:rsid w:val="006A4A83"/>
    <w:rsid w:val="006A5C87"/>
    <w:rsid w:val="006B4DDC"/>
    <w:rsid w:val="006C0F16"/>
    <w:rsid w:val="006C7C75"/>
    <w:rsid w:val="006E3891"/>
    <w:rsid w:val="006E4868"/>
    <w:rsid w:val="006E6486"/>
    <w:rsid w:val="006E6F2F"/>
    <w:rsid w:val="006E7A3B"/>
    <w:rsid w:val="00700ABD"/>
    <w:rsid w:val="007102D0"/>
    <w:rsid w:val="00735E69"/>
    <w:rsid w:val="007372CB"/>
    <w:rsid w:val="00776DC1"/>
    <w:rsid w:val="00792DCD"/>
    <w:rsid w:val="007A3859"/>
    <w:rsid w:val="007A4E97"/>
    <w:rsid w:val="007B5994"/>
    <w:rsid w:val="007C2C9B"/>
    <w:rsid w:val="007D150C"/>
    <w:rsid w:val="007D316D"/>
    <w:rsid w:val="007E6AEF"/>
    <w:rsid w:val="007F4BED"/>
    <w:rsid w:val="007F55E9"/>
    <w:rsid w:val="0080226E"/>
    <w:rsid w:val="00820650"/>
    <w:rsid w:val="00824F98"/>
    <w:rsid w:val="00826802"/>
    <w:rsid w:val="008278A6"/>
    <w:rsid w:val="0084234A"/>
    <w:rsid w:val="00845913"/>
    <w:rsid w:val="008502E6"/>
    <w:rsid w:val="00861CAE"/>
    <w:rsid w:val="00873AAA"/>
    <w:rsid w:val="00877A9A"/>
    <w:rsid w:val="00882E21"/>
    <w:rsid w:val="00893323"/>
    <w:rsid w:val="00897FAB"/>
    <w:rsid w:val="008A3177"/>
    <w:rsid w:val="008A4AD3"/>
    <w:rsid w:val="008F23EB"/>
    <w:rsid w:val="0091669A"/>
    <w:rsid w:val="00923E09"/>
    <w:rsid w:val="00926A97"/>
    <w:rsid w:val="00932C9E"/>
    <w:rsid w:val="009603A8"/>
    <w:rsid w:val="00964B22"/>
    <w:rsid w:val="00971E80"/>
    <w:rsid w:val="00982A8A"/>
    <w:rsid w:val="009911A4"/>
    <w:rsid w:val="009934D2"/>
    <w:rsid w:val="00996BC6"/>
    <w:rsid w:val="00997409"/>
    <w:rsid w:val="009A55A2"/>
    <w:rsid w:val="009B2F8C"/>
    <w:rsid w:val="009C2236"/>
    <w:rsid w:val="009C796A"/>
    <w:rsid w:val="009F3B06"/>
    <w:rsid w:val="00A15A5E"/>
    <w:rsid w:val="00A2177D"/>
    <w:rsid w:val="00A23A76"/>
    <w:rsid w:val="00A254E8"/>
    <w:rsid w:val="00A43917"/>
    <w:rsid w:val="00A539B9"/>
    <w:rsid w:val="00A810C3"/>
    <w:rsid w:val="00AD1991"/>
    <w:rsid w:val="00AD3277"/>
    <w:rsid w:val="00AF6876"/>
    <w:rsid w:val="00B05D9F"/>
    <w:rsid w:val="00B14A14"/>
    <w:rsid w:val="00B27062"/>
    <w:rsid w:val="00B621DF"/>
    <w:rsid w:val="00B820FF"/>
    <w:rsid w:val="00B91D77"/>
    <w:rsid w:val="00BA2CA0"/>
    <w:rsid w:val="00BB5F48"/>
    <w:rsid w:val="00BC2517"/>
    <w:rsid w:val="00BD4FF6"/>
    <w:rsid w:val="00BD6223"/>
    <w:rsid w:val="00BD7066"/>
    <w:rsid w:val="00BD7393"/>
    <w:rsid w:val="00C434B4"/>
    <w:rsid w:val="00C703EB"/>
    <w:rsid w:val="00C724B5"/>
    <w:rsid w:val="00C9353F"/>
    <w:rsid w:val="00CA615E"/>
    <w:rsid w:val="00CB0FD7"/>
    <w:rsid w:val="00CC6D63"/>
    <w:rsid w:val="00CF20C6"/>
    <w:rsid w:val="00D01DA4"/>
    <w:rsid w:val="00D1206E"/>
    <w:rsid w:val="00D24B35"/>
    <w:rsid w:val="00D261FD"/>
    <w:rsid w:val="00D30C90"/>
    <w:rsid w:val="00D312F4"/>
    <w:rsid w:val="00D36FFA"/>
    <w:rsid w:val="00D42BDE"/>
    <w:rsid w:val="00D44258"/>
    <w:rsid w:val="00D60B7D"/>
    <w:rsid w:val="00D678E4"/>
    <w:rsid w:val="00D74BE0"/>
    <w:rsid w:val="00DA61CA"/>
    <w:rsid w:val="00DB7944"/>
    <w:rsid w:val="00DC3010"/>
    <w:rsid w:val="00DE7727"/>
    <w:rsid w:val="00DF7908"/>
    <w:rsid w:val="00E15D57"/>
    <w:rsid w:val="00E165B1"/>
    <w:rsid w:val="00E25FB4"/>
    <w:rsid w:val="00E32E78"/>
    <w:rsid w:val="00E36B52"/>
    <w:rsid w:val="00E5183D"/>
    <w:rsid w:val="00E60CCE"/>
    <w:rsid w:val="00E8372B"/>
    <w:rsid w:val="00E86DCA"/>
    <w:rsid w:val="00EC00D5"/>
    <w:rsid w:val="00EC1D0B"/>
    <w:rsid w:val="00ED4E5D"/>
    <w:rsid w:val="00EF1354"/>
    <w:rsid w:val="00EF2381"/>
    <w:rsid w:val="00EF7E52"/>
    <w:rsid w:val="00F070AC"/>
    <w:rsid w:val="00F12113"/>
    <w:rsid w:val="00F131A1"/>
    <w:rsid w:val="00F33EFD"/>
    <w:rsid w:val="00F518C0"/>
    <w:rsid w:val="00F70AF3"/>
    <w:rsid w:val="00FA3308"/>
    <w:rsid w:val="00FB073C"/>
    <w:rsid w:val="00FB578B"/>
    <w:rsid w:val="00FC6AB6"/>
    <w:rsid w:val="00FC79A8"/>
    <w:rsid w:val="00FD002B"/>
    <w:rsid w:val="00FD008F"/>
    <w:rsid w:val="00FE3682"/>
    <w:rsid w:val="00FF0BCD"/>
    <w:rsid w:val="00FF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B3480"/>
  <w15:chartTrackingRefBased/>
  <w15:docId w15:val="{346922B8-8E42-4F3E-92E3-D8A1CF15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06A"/>
    <w:pPr>
      <w:spacing w:before="360" w:after="360" w:line="360" w:lineRule="auto"/>
      <w:jc w:val="both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0BCD"/>
    <w:pPr>
      <w:keepNext/>
      <w:keepLines/>
      <w:numPr>
        <w:ilvl w:val="1"/>
        <w:numId w:val="3"/>
      </w:numPr>
      <w:spacing w:before="240" w:after="0"/>
      <w:ind w:left="680" w:hanging="680"/>
      <w:outlineLvl w:val="1"/>
    </w:pPr>
    <w:rPr>
      <w:rFonts w:ascii="Calibri Light" w:eastAsiaTheme="majorEastAsia" w:hAnsi="Calibri Light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0BCD"/>
    <w:pPr>
      <w:keepNext/>
      <w:keepLines/>
      <w:numPr>
        <w:ilvl w:val="2"/>
        <w:numId w:val="2"/>
      </w:numPr>
      <w:spacing w:before="480" w:after="480"/>
      <w:outlineLvl w:val="2"/>
    </w:pPr>
    <w:rPr>
      <w:rFonts w:ascii="Calibri Light" w:eastAsiaTheme="majorEastAsia" w:hAnsi="Calibri Light" w:cstheme="majorBidi"/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0BCD"/>
    <w:rPr>
      <w:rFonts w:ascii="Calibri Light" w:eastAsiaTheme="majorEastAsia" w:hAnsi="Calibri Light" w:cstheme="majorBidi"/>
      <w:b/>
      <w:bCs/>
      <w:sz w:val="26"/>
    </w:rPr>
  </w:style>
  <w:style w:type="character" w:customStyle="1" w:styleId="Heading2Char">
    <w:name w:val="Heading 2 Char"/>
    <w:basedOn w:val="DefaultParagraphFont"/>
    <w:link w:val="Heading2"/>
    <w:uiPriority w:val="9"/>
    <w:rsid w:val="00FF0BCD"/>
    <w:rPr>
      <w:rFonts w:ascii="Calibri Light" w:eastAsiaTheme="majorEastAsia" w:hAnsi="Calibri Light" w:cstheme="majorBidi"/>
      <w:b/>
      <w:bCs/>
      <w:sz w:val="28"/>
      <w:szCs w:val="26"/>
    </w:rPr>
  </w:style>
  <w:style w:type="paragraph" w:styleId="NoSpacing">
    <w:name w:val="No Spacing"/>
    <w:link w:val="NoSpacingChar"/>
    <w:uiPriority w:val="1"/>
    <w:qFormat/>
    <w:rsid w:val="0010206A"/>
    <w:pPr>
      <w:spacing w:after="0" w:line="240" w:lineRule="auto"/>
    </w:pPr>
    <w:rPr>
      <w:rFonts w:ascii="Times New Roman" w:eastAsiaTheme="minorEastAsia" w:hAnsi="Times New Roman" w:cs="Times New Roman"/>
      <w:sz w:val="24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0206A"/>
    <w:rPr>
      <w:rFonts w:ascii="Times New Roman" w:eastAsiaTheme="minorEastAsia" w:hAnsi="Times New Roman" w:cs="Times New Roman"/>
      <w:sz w:val="24"/>
      <w:lang w:val="en-US" w:eastAsia="ja-JP"/>
    </w:rPr>
  </w:style>
  <w:style w:type="table" w:styleId="TableGridLight">
    <w:name w:val="Grid Table Light"/>
    <w:basedOn w:val="TableNormal"/>
    <w:uiPriority w:val="40"/>
    <w:rsid w:val="001020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02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206A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ca, Shifa</dc:creator>
  <cp:keywords/>
  <dc:description/>
  <cp:lastModifiedBy>Thomas Pinfield</cp:lastModifiedBy>
  <cp:revision>2</cp:revision>
  <dcterms:created xsi:type="dcterms:W3CDTF">2020-01-30T15:39:00Z</dcterms:created>
  <dcterms:modified xsi:type="dcterms:W3CDTF">2020-01-30T15:39:00Z</dcterms:modified>
</cp:coreProperties>
</file>